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55269" w14:textId="77777777" w:rsidR="00A677CD" w:rsidRDefault="00A677CD" w:rsidP="00A677CD">
      <w:pPr>
        <w:pStyle w:val="Heading1"/>
        <w:numPr>
          <w:ilvl w:val="0"/>
          <w:numId w:val="0"/>
        </w:numPr>
        <w:ind w:left="567" w:hanging="567"/>
      </w:pPr>
      <w:r w:rsidRPr="00073B97">
        <w:t>Supplementary Material</w:t>
      </w:r>
    </w:p>
    <w:p w14:paraId="652CD728" w14:textId="77777777" w:rsidR="00A677CD" w:rsidRPr="00073B97" w:rsidRDefault="00A677CD" w:rsidP="00A677CD">
      <w:pPr>
        <w:jc w:val="center"/>
      </w:pPr>
      <w:r>
        <w:rPr>
          <w:b/>
          <w:bCs/>
        </w:rPr>
        <w:t>SM</w:t>
      </w:r>
      <w:r w:rsidRPr="00073B97">
        <w:rPr>
          <w:b/>
          <w:bCs/>
        </w:rPr>
        <w:t xml:space="preserve"> 3.</w:t>
      </w:r>
      <w:r w:rsidRPr="00073B97">
        <w:t xml:space="preserve"> Life cycle impact assessment of </w:t>
      </w:r>
      <w:r>
        <w:t>edible</w:t>
      </w:r>
      <w:r w:rsidRPr="00073B97">
        <w:t xml:space="preserve"> food waste by households in the UK. Results shown per food group</w:t>
      </w:r>
      <w:r>
        <w:t xml:space="preserve"> and substantiating results in Table 2 of the main manuscript</w:t>
      </w:r>
      <w:r w:rsidRPr="00073B97">
        <w:t>.</w:t>
      </w:r>
    </w:p>
    <w:tbl>
      <w:tblPr>
        <w:tblStyle w:val="TableGrid"/>
        <w:tblW w:w="9236" w:type="dxa"/>
        <w:tblLayout w:type="fixed"/>
        <w:tblLook w:val="04A0" w:firstRow="1" w:lastRow="0" w:firstColumn="1" w:lastColumn="0" w:noHBand="0" w:noVBand="1"/>
      </w:tblPr>
      <w:tblGrid>
        <w:gridCol w:w="2938"/>
        <w:gridCol w:w="1259"/>
        <w:gridCol w:w="1260"/>
        <w:gridCol w:w="1259"/>
        <w:gridCol w:w="1260"/>
        <w:gridCol w:w="1260"/>
      </w:tblGrid>
      <w:tr w:rsidR="00A677CD" w:rsidRPr="00073B97" w14:paraId="3F151571" w14:textId="77777777" w:rsidTr="00BB7043">
        <w:trPr>
          <w:trHeight w:val="632"/>
        </w:trPr>
        <w:tc>
          <w:tcPr>
            <w:tcW w:w="2938" w:type="dxa"/>
            <w:vMerge w:val="restart"/>
            <w:vAlign w:val="center"/>
          </w:tcPr>
          <w:p w14:paraId="0446FF96" w14:textId="77777777" w:rsidR="00A677CD" w:rsidRPr="00073B97" w:rsidRDefault="00A677CD" w:rsidP="00BB7043">
            <w:pPr>
              <w:tabs>
                <w:tab w:val="left" w:pos="2392"/>
              </w:tabs>
              <w:jc w:val="center"/>
            </w:pPr>
            <w:r w:rsidRPr="00073B97">
              <w:t>Food group</w:t>
            </w:r>
          </w:p>
        </w:tc>
        <w:tc>
          <w:tcPr>
            <w:tcW w:w="1259" w:type="dxa"/>
            <w:vAlign w:val="center"/>
          </w:tcPr>
          <w:p w14:paraId="32C7E01B" w14:textId="77777777" w:rsidR="00A677CD" w:rsidRPr="00073B97" w:rsidRDefault="00A677CD" w:rsidP="00BB7043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Climate change </w:t>
            </w:r>
          </w:p>
        </w:tc>
        <w:tc>
          <w:tcPr>
            <w:tcW w:w="1260" w:type="dxa"/>
            <w:vAlign w:val="center"/>
          </w:tcPr>
          <w:p w14:paraId="38ED31A4" w14:textId="77777777" w:rsidR="00A677CD" w:rsidRPr="00073B97" w:rsidRDefault="00A677CD" w:rsidP="00BB7043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Abiotic resource depletion</w:t>
            </w:r>
          </w:p>
        </w:tc>
        <w:tc>
          <w:tcPr>
            <w:tcW w:w="1259" w:type="dxa"/>
            <w:vAlign w:val="center"/>
          </w:tcPr>
          <w:p w14:paraId="7E964581" w14:textId="77777777" w:rsidR="00A677CD" w:rsidRPr="00073B97" w:rsidRDefault="00A677CD" w:rsidP="00BB7043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Impacts on ecosphere / Ecosystem quality</w:t>
            </w:r>
          </w:p>
        </w:tc>
        <w:tc>
          <w:tcPr>
            <w:tcW w:w="1260" w:type="dxa"/>
            <w:vAlign w:val="center"/>
          </w:tcPr>
          <w:p w14:paraId="65F55967" w14:textId="77777777" w:rsidR="00A677CD" w:rsidRPr="00073B97" w:rsidRDefault="00A677CD" w:rsidP="00BB7043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Land use biodiversity impacts</w:t>
            </w:r>
          </w:p>
        </w:tc>
        <w:tc>
          <w:tcPr>
            <w:tcW w:w="1260" w:type="dxa"/>
            <w:vAlign w:val="center"/>
          </w:tcPr>
          <w:p w14:paraId="1073A1DB" w14:textId="77777777" w:rsidR="00A677CD" w:rsidRPr="00073B97" w:rsidRDefault="00A677CD" w:rsidP="00BB7043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073B97">
              <w:rPr>
                <w:rFonts w:ascii="Calibri" w:hAnsi="Calibri"/>
                <w:color w:val="000000" w:themeColor="text1"/>
                <w:sz w:val="18"/>
                <w:szCs w:val="18"/>
              </w:rPr>
              <w:t>Freshwater Consumption Scarcity</w:t>
            </w:r>
          </w:p>
        </w:tc>
      </w:tr>
      <w:tr w:rsidR="00A677CD" w:rsidRPr="00073B97" w14:paraId="471FBF22" w14:textId="77777777" w:rsidTr="00BB7043">
        <w:trPr>
          <w:trHeight w:val="388"/>
        </w:trPr>
        <w:tc>
          <w:tcPr>
            <w:tcW w:w="2938" w:type="dxa"/>
            <w:vMerge/>
            <w:tcBorders>
              <w:bottom w:val="single" w:sz="4" w:space="0" w:color="auto"/>
            </w:tcBorders>
          </w:tcPr>
          <w:p w14:paraId="26E46373" w14:textId="77777777" w:rsidR="00A677CD" w:rsidRPr="00073B97" w:rsidRDefault="00A677CD" w:rsidP="00BB7043">
            <w:pPr>
              <w:tabs>
                <w:tab w:val="left" w:pos="2392"/>
              </w:tabs>
              <w:jc w:val="both"/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22C7ECA0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[kg CO</w:t>
            </w:r>
            <w:r w:rsidRPr="00073B97">
              <w:rPr>
                <w:sz w:val="16"/>
                <w:szCs w:val="16"/>
                <w:vertAlign w:val="subscript"/>
              </w:rPr>
              <w:t>2</w:t>
            </w:r>
            <w:r w:rsidRPr="00073B97">
              <w:rPr>
                <w:sz w:val="16"/>
                <w:szCs w:val="16"/>
              </w:rPr>
              <w:t>-eq/</w:t>
            </w:r>
          </w:p>
          <w:p w14:paraId="6ACD724A" w14:textId="77777777" w:rsidR="00A677CD" w:rsidRPr="00073B97" w:rsidRDefault="00A677CD" w:rsidP="00BB7043">
            <w:pPr>
              <w:contextualSpacing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capita*day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6A67B9D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[kg Sb-eq/</w:t>
            </w:r>
          </w:p>
          <w:p w14:paraId="1BE12442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capita*day]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2738B2DF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[PDF*m</w:t>
            </w:r>
            <w:r w:rsidRPr="00073B97">
              <w:rPr>
                <w:sz w:val="16"/>
                <w:szCs w:val="16"/>
                <w:vertAlign w:val="superscript"/>
              </w:rPr>
              <w:t>2</w:t>
            </w:r>
            <w:r w:rsidRPr="00073B97">
              <w:rPr>
                <w:sz w:val="16"/>
                <w:szCs w:val="16"/>
              </w:rPr>
              <w:t>*year/</w:t>
            </w:r>
          </w:p>
          <w:p w14:paraId="4532E602" w14:textId="77777777" w:rsidR="00A677CD" w:rsidRPr="00073B97" w:rsidRDefault="00A677CD" w:rsidP="00BB7043">
            <w:pPr>
              <w:contextualSpacing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capita*day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CAEC221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[PDF*m</w:t>
            </w:r>
            <w:r w:rsidRPr="00073B97">
              <w:rPr>
                <w:sz w:val="16"/>
                <w:szCs w:val="16"/>
                <w:vertAlign w:val="superscript"/>
              </w:rPr>
              <w:t>2</w:t>
            </w:r>
            <w:r w:rsidRPr="00073B97">
              <w:rPr>
                <w:sz w:val="16"/>
                <w:szCs w:val="16"/>
              </w:rPr>
              <w:t>*year/</w:t>
            </w:r>
          </w:p>
          <w:p w14:paraId="675A38F0" w14:textId="77777777" w:rsidR="00A677CD" w:rsidRPr="00073B97" w:rsidRDefault="00A677CD" w:rsidP="00BB7043">
            <w:pPr>
              <w:contextualSpacing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capita*day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B473DEF" w14:textId="77777777" w:rsidR="00A677CD" w:rsidRPr="00073B97" w:rsidRDefault="00A677CD" w:rsidP="00BB7043">
            <w:pPr>
              <w:contextualSpacing/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0073B97">
              <w:rPr>
                <w:sz w:val="16"/>
                <w:szCs w:val="16"/>
              </w:rPr>
              <w:t>[m</w:t>
            </w:r>
            <w:r w:rsidRPr="00073B97">
              <w:rPr>
                <w:sz w:val="16"/>
                <w:szCs w:val="16"/>
                <w:vertAlign w:val="superscript"/>
              </w:rPr>
              <w:t>3</w:t>
            </w:r>
            <w:r w:rsidRPr="00073B97">
              <w:rPr>
                <w:sz w:val="16"/>
                <w:szCs w:val="16"/>
              </w:rPr>
              <w:t>-eq / capita*day]</w:t>
            </w:r>
          </w:p>
        </w:tc>
      </w:tr>
      <w:tr w:rsidR="00A677CD" w:rsidRPr="00073B97" w14:paraId="285D5550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455DE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aker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EE94F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6.6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9565C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0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2FF6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3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C251A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4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80966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2E-02</w:t>
            </w:r>
          </w:p>
        </w:tc>
      </w:tr>
      <w:tr w:rsidR="00A677CD" w:rsidRPr="00073B97" w14:paraId="64F9D956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EADF0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ke &amp; desser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39BCB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5.0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C78C9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7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2A02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2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67F3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7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B174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4.0E-02</w:t>
            </w:r>
          </w:p>
        </w:tc>
      </w:tr>
      <w:tr w:rsidR="00A677CD" w:rsidRPr="00073B97" w14:paraId="39B6CF55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39574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ondiments, sauces, herbs &amp; spice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95B7B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75D7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7.4E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8972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1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AE07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7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16CC7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7E-02</w:t>
            </w:r>
          </w:p>
        </w:tc>
      </w:tr>
      <w:tr w:rsidR="00A677CD" w:rsidRPr="00073B97" w14:paraId="009B70EE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CBCD5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onfectionery &amp; snack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4FFC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6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4A127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4.4E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70966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7.9E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03251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9.0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74A5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9E-02</w:t>
            </w:r>
          </w:p>
        </w:tc>
      </w:tr>
      <w:tr w:rsidR="00A677CD" w:rsidRPr="00073B97" w14:paraId="3000A428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809F7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airy / egg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328B6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4.4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DCD93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0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432D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0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ED23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39B10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1E-02</w:t>
            </w:r>
          </w:p>
        </w:tc>
      </w:tr>
      <w:tr w:rsidR="00A677CD" w:rsidRPr="00073B97" w14:paraId="2F144709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6693A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rink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F8F9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9.3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5670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2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F68F0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3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9ABC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7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F12E1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9E-01</w:t>
            </w:r>
          </w:p>
        </w:tc>
      </w:tr>
      <w:tr w:rsidR="00A677CD" w:rsidRPr="00073B97" w14:paraId="76FDF44D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60381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resh frui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1408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584FD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8E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BA0D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57A00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7E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6001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6.0E-02</w:t>
            </w:r>
          </w:p>
        </w:tc>
      </w:tr>
      <w:tr w:rsidR="00A677CD" w:rsidRPr="00073B97" w14:paraId="010C47ED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223B0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resh vegetables &amp; sala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FD83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1E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5FE62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4.2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CD7FB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5.7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6A4FB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9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40121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7.3E-02</w:t>
            </w:r>
          </w:p>
        </w:tc>
      </w:tr>
      <w:tr w:rsidR="00A677CD" w:rsidRPr="00073B97" w14:paraId="4874FBDE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0092B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Meals (home-made and pre-prepared)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C87B3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6E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E8B23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5.6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C7E8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0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EEAF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7.1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8760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1E-01</w:t>
            </w:r>
          </w:p>
        </w:tc>
      </w:tr>
      <w:tr w:rsidR="00A677CD" w:rsidRPr="00073B97" w14:paraId="5BDE515F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F4578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at / fis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8F3EB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7E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26AB9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5.3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4E159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8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5D84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7E-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69DB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8E-01</w:t>
            </w:r>
          </w:p>
        </w:tc>
      </w:tr>
      <w:tr w:rsidR="00A677CD" w:rsidRPr="00073B97" w14:paraId="4F152FAB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4910F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il &amp; fa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DEDB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9.3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4D29B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7E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05156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5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D1F9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1CB6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1E-02</w:t>
            </w:r>
          </w:p>
        </w:tc>
      </w:tr>
      <w:tr w:rsidR="00A677CD" w:rsidRPr="00073B97" w14:paraId="399F17D6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2999F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C552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8.5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CBF9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4.1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FFE9F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7.1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7D4BC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6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8E1E7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7.2E-02</w:t>
            </w:r>
          </w:p>
        </w:tc>
      </w:tr>
      <w:tr w:rsidR="00A677CD" w:rsidRPr="00073B97" w14:paraId="6F83AD4C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23A12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rocessed frui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A896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8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5E51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3B2CC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F228A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3.9E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CC738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5E-02</w:t>
            </w:r>
          </w:p>
        </w:tc>
      </w:tr>
      <w:tr w:rsidR="00A677CD" w:rsidRPr="00073B97" w14:paraId="4C8E8742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C237D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rocessed vegetables &amp; sala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A350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8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0ED0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4E-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1710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8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999F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3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5828F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7E-02</w:t>
            </w:r>
          </w:p>
        </w:tc>
      </w:tr>
      <w:tr w:rsidR="00A677CD" w:rsidRPr="00073B97" w14:paraId="4226785D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7CA9E" w14:textId="77777777" w:rsidR="00A677CD" w:rsidRPr="00073B97" w:rsidRDefault="00A677CD" w:rsidP="00BB7043">
            <w:pPr>
              <w:rPr>
                <w:rFonts w:ascii="Calibri" w:hAnsi="Calibr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taple food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4C87E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0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C735A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8.6E-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1F48C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2E-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F8930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1.0E-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EA03F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color w:val="000000"/>
                <w:sz w:val="22"/>
              </w:rPr>
              <w:t>2.7E-02</w:t>
            </w:r>
          </w:p>
        </w:tc>
      </w:tr>
      <w:tr w:rsidR="00A677CD" w:rsidRPr="00073B97" w14:paraId="60B070E7" w14:textId="77777777" w:rsidTr="00BB7043">
        <w:trPr>
          <w:cantSplit/>
          <w:trHeight w:hRule="exact" w:val="426"/>
        </w:trPr>
        <w:tc>
          <w:tcPr>
            <w:tcW w:w="2938" w:type="dxa"/>
            <w:tcBorders>
              <w:top w:val="single" w:sz="4" w:space="0" w:color="auto"/>
            </w:tcBorders>
            <w:vAlign w:val="bottom"/>
          </w:tcPr>
          <w:p w14:paraId="58E45BC7" w14:textId="77777777" w:rsidR="00A677CD" w:rsidRPr="00191B08" w:rsidRDefault="00A677CD" w:rsidP="00BB7043">
            <w:pPr>
              <w:rPr>
                <w:rFonts w:ascii="Calibri" w:hAnsi="Calibri"/>
                <w:b/>
                <w:color w:val="000000" w:themeColor="text1"/>
              </w:rPr>
            </w:pPr>
            <w:r w:rsidRPr="00191B08">
              <w:rPr>
                <w:rFonts w:ascii="Calibri" w:hAnsi="Calibri"/>
                <w:b/>
                <w:color w:val="000000" w:themeColor="text1"/>
              </w:rPr>
              <w:t>TOTAL</w:t>
            </w:r>
          </w:p>
          <w:tbl>
            <w:tblPr>
              <w:tblW w:w="12973" w:type="dxa"/>
              <w:tblLayout w:type="fixed"/>
              <w:tblLook w:val="04A0" w:firstRow="1" w:lastRow="0" w:firstColumn="1" w:lastColumn="0" w:noHBand="0" w:noVBand="1"/>
            </w:tblPr>
            <w:tblGrid>
              <w:gridCol w:w="3473"/>
              <w:gridCol w:w="1900"/>
              <w:gridCol w:w="1900"/>
              <w:gridCol w:w="1900"/>
              <w:gridCol w:w="1900"/>
              <w:gridCol w:w="1900"/>
            </w:tblGrid>
            <w:tr w:rsidR="00A677CD" w:rsidRPr="00191B08" w14:paraId="1E4C496C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1D2E2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Bakery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4100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6.6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7B3E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0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DC38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3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37380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4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2E4B2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2E-02</w:t>
                  </w:r>
                </w:p>
              </w:tc>
            </w:tr>
            <w:tr w:rsidR="00A677CD" w:rsidRPr="00191B08" w14:paraId="7C4C3DE3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97605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Cake &amp; dessert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18A1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5.0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B59F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7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728C1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2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34DA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7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6DBD4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4.0E-02</w:t>
                  </w:r>
                </w:p>
              </w:tc>
            </w:tr>
            <w:tr w:rsidR="00A677CD" w:rsidRPr="00191B08" w14:paraId="4DF112EA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F208F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Condiments, sauces, herbs &amp; spices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0C16D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9444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7.4E-05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CE474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1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52AB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7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513AF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7E-02</w:t>
                  </w:r>
                </w:p>
              </w:tc>
            </w:tr>
            <w:tr w:rsidR="00A677CD" w:rsidRPr="00191B08" w14:paraId="222AD044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F7C0A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Confectionery &amp; snacks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66E1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6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A35C2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4.4E-05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D1F4E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7.9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6C649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9.0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194EA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9E-02</w:t>
                  </w:r>
                </w:p>
              </w:tc>
            </w:tr>
            <w:tr w:rsidR="00A677CD" w:rsidRPr="00191B08" w14:paraId="4495D058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492E6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Dairy / eggs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4655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4.4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1522A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0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9E3B5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0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17769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EDD20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1E-02</w:t>
                  </w:r>
                </w:p>
              </w:tc>
            </w:tr>
            <w:tr w:rsidR="00A677CD" w:rsidRPr="00191B08" w14:paraId="314E8B7D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690E4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Drinks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15B42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9.3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6EA6A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2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BACAA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3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BCC8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7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2178E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9E-01</w:t>
                  </w:r>
                </w:p>
              </w:tc>
            </w:tr>
            <w:tr w:rsidR="00A677CD" w:rsidRPr="00191B08" w14:paraId="3894CAE4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9F947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Fresh fruit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CDB7C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CCA7C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8E-05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0D7D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5BA1C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7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19DEF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6.0E-02</w:t>
                  </w:r>
                </w:p>
              </w:tc>
            </w:tr>
            <w:tr w:rsidR="00A677CD" w:rsidRPr="00191B08" w14:paraId="5C2866EB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86A57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Fresh vegetables &amp; salad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45974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1E-01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8ACC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4.2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92F0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5.7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DE620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9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23783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7.3E-02</w:t>
                  </w:r>
                </w:p>
              </w:tc>
            </w:tr>
            <w:tr w:rsidR="00A677CD" w:rsidRPr="00191B08" w14:paraId="0921035A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12668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 xml:space="preserve">Meals (home-made and pre-prepared) 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B1FDF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6E-01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2A1C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5.6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51B1F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0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E4735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7.1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E9904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1E-01</w:t>
                  </w:r>
                </w:p>
              </w:tc>
            </w:tr>
            <w:tr w:rsidR="00A677CD" w:rsidRPr="00191B08" w14:paraId="19AA6BA3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A3F74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Meat / fish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121F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7E-01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14FAE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5.3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ABA93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8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4769E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7E-01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73D60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8E-01</w:t>
                  </w:r>
                </w:p>
              </w:tc>
            </w:tr>
            <w:tr w:rsidR="00A677CD" w:rsidRPr="00191B08" w14:paraId="5EA45B57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004F0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Oil &amp; fat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A31E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9.3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9F031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7E-05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07040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5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F290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5F352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1E-02</w:t>
                  </w:r>
                </w:p>
              </w:tc>
            </w:tr>
            <w:tr w:rsidR="00A677CD" w:rsidRPr="00191B08" w14:paraId="11A01910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10E8A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Other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7C09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8.5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42F61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4.1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A83DC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7.1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1973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6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3026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7.2E-02</w:t>
                  </w:r>
                </w:p>
              </w:tc>
            </w:tr>
            <w:tr w:rsidR="00A677CD" w:rsidRPr="00191B08" w14:paraId="32E36072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E4704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Processed fruit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733E0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8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E06E5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5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B55F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D7EE1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3.9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966A4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5E-02</w:t>
                  </w:r>
                </w:p>
              </w:tc>
            </w:tr>
            <w:tr w:rsidR="00A677CD" w:rsidRPr="00191B08" w14:paraId="042425DF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7B819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Processed vegetables &amp; salad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E8A3F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8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A73B2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4E-04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5413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8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3B4BF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3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9CE1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7E-02</w:t>
                  </w:r>
                </w:p>
              </w:tc>
            </w:tr>
            <w:tr w:rsidR="00A677CD" w:rsidRPr="00191B08" w14:paraId="5DB6317A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D837F" w14:textId="77777777" w:rsidR="00A677CD" w:rsidRPr="00191B08" w:rsidRDefault="00A677CD" w:rsidP="00BB7043">
                  <w:pPr>
                    <w:spacing w:before="0" w:after="0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Staple foods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A94C6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0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A50A9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8.6E-05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5505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2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7F77D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1.0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E671B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  <w:t>2.7E-02</w:t>
                  </w:r>
                </w:p>
              </w:tc>
            </w:tr>
            <w:tr w:rsidR="00A677CD" w:rsidRPr="00191B08" w14:paraId="2A956EE8" w14:textId="77777777" w:rsidTr="00BB7043">
              <w:trPr>
                <w:trHeight w:val="300"/>
              </w:trPr>
              <w:tc>
                <w:tcPr>
                  <w:tcW w:w="34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4F7C7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2"/>
                    </w:rPr>
                  </w:pP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25AB2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  <w:t>8.8E-01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E2A7D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  <w:t>3.2E-03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0F6B8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  <w:t>6.8E-02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5CDAE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  <w:t>7.0E-01</w:t>
                  </w:r>
                </w:p>
              </w:tc>
              <w:tc>
                <w:tcPr>
                  <w:tcW w:w="1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06813" w14:textId="77777777" w:rsidR="00A677CD" w:rsidRPr="00191B08" w:rsidRDefault="00A677CD" w:rsidP="00BB7043">
                  <w:pPr>
                    <w:spacing w:before="0" w:after="0"/>
                    <w:jc w:val="right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</w:pPr>
                  <w:r w:rsidRPr="00191B0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22"/>
                    </w:rPr>
                    <w:t>9.0E-01</w:t>
                  </w:r>
                </w:p>
              </w:tc>
            </w:tr>
          </w:tbl>
          <w:p w14:paraId="41CC7121" w14:textId="77777777" w:rsidR="00A677CD" w:rsidRPr="00191B08" w:rsidRDefault="00A677CD" w:rsidP="00BB7043">
            <w:pPr>
              <w:rPr>
                <w:rFonts w:ascii="Calibri" w:hAnsi="Calibri"/>
                <w:b/>
                <w:color w:val="000000" w:themeColor="text1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5B1CD75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8.8E-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C7D9145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3.2E-0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14:paraId="783B0983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6.8E-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BE8D3C4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7.0E-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E10AC57" w14:textId="77777777" w:rsidR="00A677CD" w:rsidRPr="00073B97" w:rsidRDefault="00A677CD" w:rsidP="00BB7043">
            <w:pPr>
              <w:jc w:val="right"/>
              <w:rPr>
                <w:rFonts w:ascii="Calibri" w:hAnsi="Calibri"/>
                <w:color w:val="000000" w:themeColor="text1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9.0E-01</w:t>
            </w:r>
          </w:p>
        </w:tc>
      </w:tr>
    </w:tbl>
    <w:p w14:paraId="654E7EC5" w14:textId="611E7959" w:rsidR="00A677CD" w:rsidRDefault="00A677CD" w:rsidP="00515C94">
      <w:bookmarkStart w:id="0" w:name="_GoBack"/>
      <w:bookmarkEnd w:id="0"/>
    </w:p>
    <w:sectPr w:rsidR="00A677CD" w:rsidSect="00515C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27B75" w14:textId="77777777" w:rsidR="001E7A56" w:rsidRDefault="00115E45">
      <w:pPr>
        <w:spacing w:before="0" w:after="0"/>
      </w:pPr>
      <w:r>
        <w:separator/>
      </w:r>
    </w:p>
  </w:endnote>
  <w:endnote w:type="continuationSeparator" w:id="0">
    <w:p w14:paraId="76064126" w14:textId="77777777" w:rsidR="001E7A56" w:rsidRDefault="00115E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969A4" w14:textId="77777777" w:rsidR="00A54019" w:rsidRPr="00577C4C" w:rsidRDefault="00A677C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A5D5E6" wp14:editId="0B0B89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4A9492" w14:textId="77777777" w:rsidR="00A54019" w:rsidRPr="00E9561B" w:rsidRDefault="00A677C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A5D5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44A9492" w14:textId="77777777" w:rsidR="00A54019" w:rsidRPr="00E9561B" w:rsidRDefault="00A677C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A624F9" wp14:editId="04E556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AE23CB" w14:textId="77777777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110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A624F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3AE23CB" w14:textId="77777777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110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4EBBA" w14:textId="77777777" w:rsidR="00A54019" w:rsidRPr="00577C4C" w:rsidRDefault="00A677CD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4290DC" wp14:editId="2DBC3E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019BDF" w14:textId="756B668C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5C94" w:rsidRPr="00515C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4290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E019BDF" w14:textId="756B668C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5C94" w:rsidRPr="00515C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3F8F7" w14:textId="77777777" w:rsidR="001E7A56" w:rsidRDefault="00115E45">
      <w:pPr>
        <w:spacing w:before="0" w:after="0"/>
      </w:pPr>
      <w:r>
        <w:separator/>
      </w:r>
    </w:p>
  </w:footnote>
  <w:footnote w:type="continuationSeparator" w:id="0">
    <w:p w14:paraId="5C0FD9E2" w14:textId="77777777" w:rsidR="001E7A56" w:rsidRDefault="00115E4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43C38C" w14:textId="77777777" w:rsidR="00A54019" w:rsidRPr="007E3148" w:rsidRDefault="00A677CD" w:rsidP="00DC5EA6">
    <w:pPr>
      <w:pStyle w:val="Header"/>
      <w:jc w:val="right"/>
    </w:pPr>
    <w:r>
      <w:t>Nutrition in the B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B404A" w14:textId="77777777" w:rsidR="00A54019" w:rsidRPr="00A53000" w:rsidRDefault="00A677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utrition in the B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FC240" w14:textId="77777777" w:rsidR="00A54019" w:rsidRDefault="00A677CD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29BD95AB" wp14:editId="69238FA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7CD"/>
    <w:rsid w:val="00115E45"/>
    <w:rsid w:val="001E7A56"/>
    <w:rsid w:val="00515C94"/>
    <w:rsid w:val="00A677CD"/>
    <w:rsid w:val="00A82F07"/>
    <w:rsid w:val="00A833AB"/>
    <w:rsid w:val="00DB5653"/>
    <w:rsid w:val="00F6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B8A95"/>
  <w15:chartTrackingRefBased/>
  <w15:docId w15:val="{EE2A53B3-EFF6-4524-8DF3-92CB03E2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7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677C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77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77C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77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77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677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77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77C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7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677C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A677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7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7CD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677CD"/>
    <w:rPr>
      <w:color w:val="0000FF"/>
      <w:u w:val="single"/>
    </w:rPr>
  </w:style>
  <w:style w:type="numbering" w:customStyle="1" w:styleId="Headings">
    <w:name w:val="Headings"/>
    <w:uiPriority w:val="99"/>
    <w:rsid w:val="00A677C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677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7C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7CD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77CD"/>
  </w:style>
  <w:style w:type="character" w:styleId="FollowedHyperlink">
    <w:name w:val="FollowedHyperlink"/>
    <w:basedOn w:val="DefaultParagraphFont"/>
    <w:uiPriority w:val="99"/>
    <w:semiHidden/>
    <w:unhideWhenUsed/>
    <w:rsid w:val="00A677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3975E4-4E1A-4C05-8C87-FB897C398C1E}"/>
</file>

<file path=customXml/itemProps2.xml><?xml version="1.0" encoding="utf-8"?>
<ds:datastoreItem xmlns:ds="http://schemas.openxmlformats.org/officeDocument/2006/customXml" ds:itemID="{7BE5497D-2C50-47CE-8C5B-E0CAFC78D1E8}"/>
</file>

<file path=customXml/itemProps3.xml><?xml version="1.0" encoding="utf-8"?>
<ds:datastoreItem xmlns:ds="http://schemas.openxmlformats.org/officeDocument/2006/customXml" ds:itemID="{24F02955-BF64-4DAB-B754-4403503DD9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Karen,Lausanne,Sustainability</dc:creator>
  <cp:keywords/>
  <dc:description/>
  <cp:lastModifiedBy>Cooper,Karen,Lausanne,Sustainability</cp:lastModifiedBy>
  <cp:revision>3</cp:revision>
  <dcterms:created xsi:type="dcterms:W3CDTF">2017-12-20T09:51:00Z</dcterms:created>
  <dcterms:modified xsi:type="dcterms:W3CDTF">2017-12-2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